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Odds ratio (95% CI) of metabolic syndrome according to sex-specific tertile of HMW-adiponectin, leptin and sOB-R in subgroup analyse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388"/>
        <w:gridCol w:w="556"/>
        <w:gridCol w:w="1801"/>
        <w:gridCol w:w="1803"/>
        <w:gridCol w:w="1061"/>
        <w:gridCol w:w="1230"/>
      </w:tblGrid>
      <w:tr>
        <w:trPr/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s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/contro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interaction</w:t>
            </w:r>
          </w:p>
        </w:tc>
      </w:tr>
      <w:tr>
        <w:trPr/>
        <w:tc>
          <w:tcPr>
            <w:tcW w:w="974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W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ponectin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/17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39, 1.60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(0.21, 0.9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/37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(0.27, 0.77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 (0.22, 0.6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M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/312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41, 1.07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 (0.19, 0.54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/12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 (0.23, 0.74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 (0.18, 0.58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C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/36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36, 1.34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30, 1.2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/18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0.29, 0.91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(0.20, 0.65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A-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/366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46, 1.57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(0.16, 0.72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/191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(0.27, 0.87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(0.26, 0.8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pti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/17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 (0.81, 4.22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 (0.77, 6.08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/37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56, 2.01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(0.70, 3.15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M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/312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(1.02, 2.82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 (1.37, 3.7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/12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 (1.26, 3.68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 (1.17, 3.42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C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/36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29, 1.71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 (0.70, 4.86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/18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54, 1.7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49, 2.10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A-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/366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41, 2.40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0.50, 3.63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/191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40, 1.38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28, 1.2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746" w:type="dxa"/>
            <w:gridSpan w:val="7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B-R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/17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(0.22, 0.95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30, 1.36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/37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41, 1.19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47, 1.42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M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/312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33, 0.89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(0.27, 0.74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/12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54, 1.60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43, 1.28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CR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/36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30, 1.1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39, 1.64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/18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36, 1.12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32, 1.03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A-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Media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/366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20, 0.79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46, 1.77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/19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40, 1.27)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35, 1.14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Tertiles were based on sex-specific levels in each subgroup. Adjusted for the same variables as Model 4 in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, including FMI. Data were available for 956 participant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Median concentration of FMI was 5.87 for men and 7.79 for women. Definition of metabolic syndrome was modified: having 2 or more components of metabolic syndrome without central obesity. No adjustment for FMI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Median concentration of hsCRP was 0.87 mg/L. 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 xml:space="preserve">Median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cs="Times New Roman" w:ascii="Times New Roman" w:hAnsi="Times New Roman"/>
          <w:sz w:val="24"/>
          <w:szCs w:val="24"/>
        </w:rPr>
        <w:t xml:space="preserve"> of HOMA-IR was 1.08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06:05:00Z</dcterms:created>
  <dc:creator>yudanxia</dc:creator>
  <dc:description/>
  <cp:keywords/>
  <dc:language>en-US</dc:language>
  <cp:lastModifiedBy>Danxia Yu</cp:lastModifiedBy>
  <dcterms:modified xsi:type="dcterms:W3CDTF">2011-01-17T11:26:00Z</dcterms:modified>
  <cp:revision>28</cp:revision>
  <dc:subject/>
  <dc:title>Supplement Table1 Odds Ratio (95% CI) of modified Metabolic Syndrome according to sex-specific tertile of Leptin, sOB-R, FLI and HMW-Adiponectin in BMI-stratified analyses*</dc:title>
</cp:coreProperties>
</file>